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84E99" w14:textId="55DD618E" w:rsidR="00AB3F0D" w:rsidRPr="003F022B" w:rsidRDefault="003233ED" w:rsidP="003233ED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F022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upplementary document </w:t>
      </w:r>
      <w:r w:rsidR="0038276D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Pr="003F022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1: </w:t>
      </w:r>
      <w:r w:rsidR="00705075" w:rsidRPr="003F022B">
        <w:rPr>
          <w:rFonts w:ascii="Times New Roman" w:hAnsi="Times New Roman" w:cs="Times New Roman"/>
          <w:sz w:val="24"/>
          <w:szCs w:val="24"/>
          <w:u w:val="single"/>
          <w:lang w:val="en-US"/>
        </w:rPr>
        <w:t>Target considerations and oligonucleotide design</w:t>
      </w:r>
    </w:p>
    <w:p w14:paraId="4500D02B" w14:textId="5765F802" w:rsidR="00705075" w:rsidRPr="003F022B" w:rsidRDefault="00705075" w:rsidP="003233E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Primers and probes were designed using the </w:t>
      </w:r>
      <w:proofErr w:type="spellStart"/>
      <w:r w:rsidRPr="003F022B">
        <w:rPr>
          <w:rFonts w:ascii="Times New Roman" w:hAnsi="Times New Roman" w:cs="Times New Roman"/>
          <w:sz w:val="24"/>
          <w:szCs w:val="24"/>
          <w:lang w:val="en-US"/>
        </w:rPr>
        <w:t>OligoArchitect</w:t>
      </w:r>
      <w:proofErr w:type="spellEnd"/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online software tool (Sigma-Aldrich, St. Louis, Missouri, US) for primer and probe designs. Candidate primer/probe target-coverage and specificity was evaluated in-silico using NCBI GenBank/BLAST. All primers and probes were ordered from </w:t>
      </w:r>
      <w:proofErr w:type="spellStart"/>
      <w:r w:rsidRPr="003F022B">
        <w:rPr>
          <w:rFonts w:ascii="Times New Roman" w:hAnsi="Times New Roman" w:cs="Times New Roman"/>
          <w:sz w:val="24"/>
          <w:szCs w:val="24"/>
          <w:lang w:val="en-US"/>
        </w:rPr>
        <w:t>TibMolBiol</w:t>
      </w:r>
      <w:proofErr w:type="spellEnd"/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(Berlin, Germany). </w:t>
      </w:r>
    </w:p>
    <w:p w14:paraId="2B2B2F7C" w14:textId="77777777" w:rsidR="00AB3F0D" w:rsidRPr="003F022B" w:rsidRDefault="00705075" w:rsidP="003233E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The taxonomy of the oral microbiota is continuously evolving. Up to recently, </w:t>
      </w:r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>F. nucleatum</w:t>
      </w:r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was divided into four subspecies, which have now been elevated into separate species (</w:t>
      </w:r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 xml:space="preserve">Fusobacterium </w:t>
      </w:r>
      <w:proofErr w:type="spellStart"/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>animalis</w:t>
      </w:r>
      <w:proofErr w:type="spellEnd"/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>F. nucleatum</w:t>
      </w:r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 xml:space="preserve">Fusobacterium </w:t>
      </w:r>
      <w:proofErr w:type="spellStart"/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>polymorphum</w:t>
      </w:r>
      <w:proofErr w:type="spellEnd"/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 xml:space="preserve">Fusobacterium </w:t>
      </w:r>
      <w:proofErr w:type="spellStart"/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>vincentii</w:t>
      </w:r>
      <w:proofErr w:type="spellEnd"/>
      <w:r w:rsidRPr="003F022B">
        <w:rPr>
          <w:rFonts w:ascii="Times New Roman" w:hAnsi="Times New Roman" w:cs="Times New Roman"/>
          <w:sz w:val="24"/>
          <w:szCs w:val="24"/>
          <w:lang w:val="en-US"/>
        </w:rPr>
        <w:t>). In addition, another two closely related species have been described (</w:t>
      </w:r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 xml:space="preserve">Fusobacterium </w:t>
      </w:r>
      <w:proofErr w:type="spellStart"/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>watanabei</w:t>
      </w:r>
      <w:proofErr w:type="spellEnd"/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 xml:space="preserve">Fusobacterium </w:t>
      </w:r>
      <w:proofErr w:type="spellStart"/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>hwasookii</w:t>
      </w:r>
      <w:proofErr w:type="spellEnd"/>
      <w:r w:rsidRPr="003F022B">
        <w:rPr>
          <w:rFonts w:ascii="Times New Roman" w:hAnsi="Times New Roman" w:cs="Times New Roman"/>
          <w:sz w:val="24"/>
          <w:szCs w:val="24"/>
          <w:lang w:val="en-US"/>
        </w:rPr>
        <w:t>) together with the provisionally named species “</w:t>
      </w:r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>Fusobacterium sp. HMT-203</w:t>
      </w:r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”. Since little is known about eventual differences in the pathogenic potential of these species and 16S TNGS discriminates poorly, we designed the </w:t>
      </w:r>
      <w:proofErr w:type="spellStart"/>
      <w:r w:rsidRPr="003F022B">
        <w:rPr>
          <w:rFonts w:ascii="Times New Roman" w:hAnsi="Times New Roman" w:cs="Times New Roman"/>
          <w:sz w:val="24"/>
          <w:szCs w:val="24"/>
          <w:lang w:val="en-US"/>
        </w:rPr>
        <w:t>Fnucl</w:t>
      </w:r>
      <w:proofErr w:type="spellEnd"/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-PCR to cover all of them. </w:t>
      </w:r>
      <w:r w:rsidR="00AB3F0D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We also included a PCR for </w:t>
      </w:r>
      <w:r w:rsidR="00AB3F0D" w:rsidRPr="003F022B">
        <w:rPr>
          <w:rFonts w:ascii="Times New Roman" w:hAnsi="Times New Roman" w:cs="Times New Roman"/>
          <w:i/>
          <w:iCs/>
          <w:sz w:val="24"/>
          <w:szCs w:val="24"/>
          <w:lang w:val="en-US"/>
        </w:rPr>
        <w:t>Fusobacterium necrophorum</w:t>
      </w:r>
      <w:r w:rsidR="00AB3F0D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B3F0D" w:rsidRPr="003F022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usobacterium </w:t>
      </w:r>
      <w:proofErr w:type="spellStart"/>
      <w:r w:rsidR="00AB3F0D" w:rsidRPr="003F022B">
        <w:rPr>
          <w:rFonts w:ascii="Times New Roman" w:hAnsi="Times New Roman" w:cs="Times New Roman"/>
          <w:i/>
          <w:iCs/>
          <w:sz w:val="24"/>
          <w:szCs w:val="24"/>
          <w:lang w:val="en-US"/>
        </w:rPr>
        <w:t>gonidiaformans</w:t>
      </w:r>
      <w:proofErr w:type="spellEnd"/>
      <w:r w:rsidR="00AB3F0D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since we assume that these can have a similar role as the </w:t>
      </w:r>
      <w:r w:rsidR="00AB3F0D" w:rsidRPr="003F022B">
        <w:rPr>
          <w:rFonts w:ascii="Times New Roman" w:hAnsi="Times New Roman" w:cs="Times New Roman"/>
          <w:i/>
          <w:iCs/>
          <w:sz w:val="24"/>
          <w:szCs w:val="24"/>
          <w:lang w:val="en-US"/>
        </w:rPr>
        <w:t>Fusobacterium nucleatum</w:t>
      </w:r>
      <w:r w:rsidR="00AB3F0D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group. </w:t>
      </w:r>
    </w:p>
    <w:p w14:paraId="65E0B5CC" w14:textId="3F86F55B" w:rsidR="00AB3F0D" w:rsidRPr="003F022B" w:rsidRDefault="00705075" w:rsidP="003233E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Similar considerations were made for the Aaphr-PCR </w:t>
      </w:r>
      <w:r w:rsidR="00AB3F0D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that targets both </w:t>
      </w:r>
      <w:r w:rsidR="00AB3F0D" w:rsidRPr="003F022B">
        <w:rPr>
          <w:rFonts w:ascii="Times New Roman" w:hAnsi="Times New Roman" w:cs="Times New Roman"/>
          <w:i/>
          <w:iCs/>
          <w:sz w:val="24"/>
          <w:szCs w:val="24"/>
          <w:lang w:val="en-US"/>
        </w:rPr>
        <w:t>A. aphrophilus</w:t>
      </w:r>
      <w:r w:rsidR="00AB3F0D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and the novel closely related species </w:t>
      </w:r>
      <w:r w:rsidR="00AB3F0D" w:rsidRPr="003F022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ggregatibacter </w:t>
      </w:r>
      <w:proofErr w:type="spellStart"/>
      <w:r w:rsidR="00AB3F0D" w:rsidRPr="003F022B">
        <w:rPr>
          <w:rFonts w:ascii="Times New Roman" w:hAnsi="Times New Roman" w:cs="Times New Roman"/>
          <w:i/>
          <w:iCs/>
          <w:sz w:val="24"/>
          <w:szCs w:val="24"/>
          <w:lang w:val="en-US"/>
        </w:rPr>
        <w:t>kilianii</w:t>
      </w:r>
      <w:proofErr w:type="spellEnd"/>
      <w:r w:rsidR="00AB3F0D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022B">
        <w:rPr>
          <w:rFonts w:ascii="Times New Roman" w:hAnsi="Times New Roman" w:cs="Times New Roman"/>
          <w:sz w:val="24"/>
          <w:szCs w:val="24"/>
          <w:lang w:val="en-US"/>
        </w:rPr>
        <w:t>and the Pmicr-PCR</w:t>
      </w:r>
      <w:r w:rsidR="00AB3F0D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that target both </w:t>
      </w:r>
      <w:r w:rsidR="00AB3F0D" w:rsidRPr="003F022B">
        <w:rPr>
          <w:rFonts w:ascii="Times New Roman" w:hAnsi="Times New Roman" w:cs="Times New Roman"/>
          <w:i/>
          <w:iCs/>
          <w:sz w:val="24"/>
          <w:szCs w:val="24"/>
          <w:lang w:val="en-US"/>
        </w:rPr>
        <w:t>Parvimonas micra</w:t>
      </w:r>
      <w:r w:rsidR="00AB3F0D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and the closely related oral species provisionally named </w:t>
      </w:r>
      <w:r w:rsidR="00AB3F0D" w:rsidRPr="003F022B">
        <w:rPr>
          <w:rFonts w:ascii="Times New Roman" w:hAnsi="Times New Roman" w:cs="Times New Roman"/>
          <w:i/>
          <w:iCs/>
          <w:sz w:val="24"/>
          <w:szCs w:val="24"/>
          <w:lang w:val="en-US"/>
        </w:rPr>
        <w:t>Parvimonas</w:t>
      </w:r>
      <w:r w:rsidRPr="003F022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AB3F0D" w:rsidRPr="003F022B">
        <w:rPr>
          <w:rFonts w:ascii="Times New Roman" w:hAnsi="Times New Roman" w:cs="Times New Roman"/>
          <w:i/>
          <w:iCs/>
          <w:sz w:val="24"/>
          <w:szCs w:val="24"/>
          <w:lang w:val="en-US"/>
        </w:rPr>
        <w:t>sp. HMT</w:t>
      </w:r>
      <w:r w:rsidR="003233ED" w:rsidRPr="003F022B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AB3F0D" w:rsidRPr="003F022B">
        <w:rPr>
          <w:rFonts w:ascii="Times New Roman" w:hAnsi="Times New Roman" w:cs="Times New Roman"/>
          <w:i/>
          <w:iCs/>
          <w:sz w:val="24"/>
          <w:szCs w:val="24"/>
          <w:lang w:val="en-US"/>
        </w:rPr>
        <w:t>110</w:t>
      </w:r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A6C8C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DA6C8C" w:rsidRPr="003F022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micra </w:t>
      </w:r>
      <w:r w:rsidR="00DA6C8C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seems to always be detected together with either </w:t>
      </w:r>
      <w:r w:rsidR="00DA6C8C" w:rsidRPr="003F022B">
        <w:rPr>
          <w:rFonts w:ascii="Times New Roman" w:hAnsi="Times New Roman" w:cs="Times New Roman"/>
          <w:i/>
          <w:sz w:val="24"/>
          <w:szCs w:val="24"/>
          <w:lang w:val="en-US"/>
        </w:rPr>
        <w:t>F. nucleatum</w:t>
      </w:r>
      <w:r w:rsidR="00DA6C8C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DA6C8C" w:rsidRPr="003F022B">
        <w:rPr>
          <w:rFonts w:ascii="Times New Roman" w:hAnsi="Times New Roman" w:cs="Times New Roman"/>
          <w:i/>
          <w:sz w:val="24"/>
          <w:szCs w:val="24"/>
          <w:lang w:val="en-US"/>
        </w:rPr>
        <w:t>A. aphrophilus</w:t>
      </w:r>
      <w:r w:rsidR="00DA6C8C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the inclusion of</w:t>
      </w:r>
      <w:r w:rsidR="003233ED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DA6C8C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6C8C" w:rsidRPr="003F022B">
        <w:rPr>
          <w:rFonts w:ascii="Times New Roman" w:hAnsi="Times New Roman" w:cs="Times New Roman"/>
          <w:i/>
          <w:sz w:val="24"/>
          <w:szCs w:val="24"/>
          <w:lang w:val="en-US"/>
        </w:rPr>
        <w:t>P. micra</w:t>
      </w:r>
      <w:r w:rsidR="00DA6C8C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33ED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PCR </w:t>
      </w:r>
      <w:r w:rsidR="00DA6C8C"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might not be necessary. We decided to keep it, since it is also the third most common CAPI pathogen. </w:t>
      </w:r>
    </w:p>
    <w:p w14:paraId="1E8C610E" w14:textId="2C252144" w:rsidR="00705075" w:rsidRPr="003F022B" w:rsidRDefault="00705075" w:rsidP="003233E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Although we have not observed mono-microbial empyema with </w:t>
      </w:r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reptococcus </w:t>
      </w:r>
      <w:proofErr w:type="spellStart"/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>constellatus</w:t>
      </w:r>
      <w:proofErr w:type="spellEnd"/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and it always appeared together with either </w:t>
      </w:r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nucleatum </w:t>
      </w:r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>S. intermedius</w:t>
      </w:r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in the present study, we have previously reported it in a mono-bacterial brain-abscess </w:t>
      </w:r>
      <w:r w:rsidR="0038276D">
        <w:fldChar w:fldCharType="begin"/>
      </w:r>
      <w:r w:rsidR="0038276D" w:rsidRPr="0038276D">
        <w:rPr>
          <w:lang w:val="en-US"/>
        </w:rPr>
        <w:instrText>HYPERLINK "https://app.readcube.com/library/214adaea-5dc4-4061-8108-bb5d24e4525f/all?uuid=45562677118282613&amp;item_ids=214adaea-5dc4-4061-8108-bb5d24e4525f:11eec59</w:instrText>
      </w:r>
      <w:r w:rsidR="0038276D" w:rsidRPr="0038276D">
        <w:rPr>
          <w:lang w:val="en-US"/>
        </w:rPr>
        <w:instrText>3-521a-482a-8399-d6c229f5ac99" \h</w:instrText>
      </w:r>
      <w:r w:rsidR="0038276D">
        <w:fldChar w:fldCharType="separate"/>
      </w:r>
      <w:r w:rsidRPr="003F022B">
        <w:rPr>
          <w:rFonts w:ascii="Times New Roman" w:hAnsi="Times New Roman" w:cs="Times New Roman"/>
          <w:color w:val="000000"/>
          <w:sz w:val="24"/>
          <w:szCs w:val="24"/>
          <w:lang w:val="en-US"/>
        </w:rPr>
        <w:t>(19)</w:t>
      </w:r>
      <w:r w:rsidR="0038276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. We therefore chose to cover it in the </w:t>
      </w:r>
      <w:proofErr w:type="spellStart"/>
      <w:r w:rsidRPr="003F022B">
        <w:rPr>
          <w:rFonts w:ascii="Times New Roman" w:hAnsi="Times New Roman" w:cs="Times New Roman"/>
          <w:sz w:val="24"/>
          <w:szCs w:val="24"/>
          <w:lang w:val="en-US"/>
        </w:rPr>
        <w:t>Sintcon</w:t>
      </w:r>
      <w:proofErr w:type="spellEnd"/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-PCR together with </w:t>
      </w:r>
      <w:r w:rsidRPr="003F022B">
        <w:rPr>
          <w:rFonts w:ascii="Times New Roman" w:hAnsi="Times New Roman" w:cs="Times New Roman"/>
          <w:i/>
          <w:sz w:val="24"/>
          <w:szCs w:val="24"/>
          <w:lang w:val="en-US"/>
        </w:rPr>
        <w:t>S. intermedius</w:t>
      </w:r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D6F48F8" w14:textId="7EBC4737" w:rsidR="00DA6C8C" w:rsidRPr="003F022B" w:rsidRDefault="00DA6C8C" w:rsidP="003233E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022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PCRs for the eleven targets were combined into four duplex and one triplex PCRs (Multiplex PCRs 1-5, Table 1). To prevent reduced sensitivity due to internal competition, we avoided combining PCRs for bacteria that are frequently co-identified in the same infections. We still found it acceptable to combine the </w:t>
      </w:r>
      <w:proofErr w:type="spellStart"/>
      <w:r w:rsidRPr="003F022B">
        <w:rPr>
          <w:rFonts w:ascii="Times New Roman" w:hAnsi="Times New Roman" w:cs="Times New Roman"/>
          <w:sz w:val="24"/>
          <w:szCs w:val="24"/>
          <w:lang w:val="en-US"/>
        </w:rPr>
        <w:t>Fnucl</w:t>
      </w:r>
      <w:proofErr w:type="spellEnd"/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F022B">
        <w:rPr>
          <w:rFonts w:ascii="Times New Roman" w:hAnsi="Times New Roman" w:cs="Times New Roman"/>
          <w:sz w:val="24"/>
          <w:szCs w:val="24"/>
          <w:lang w:val="en-US"/>
        </w:rPr>
        <w:t>Fnecgon</w:t>
      </w:r>
      <w:proofErr w:type="spellEnd"/>
      <w:r w:rsidRPr="003F022B">
        <w:rPr>
          <w:rFonts w:ascii="Times New Roman" w:hAnsi="Times New Roman" w:cs="Times New Roman"/>
          <w:sz w:val="24"/>
          <w:szCs w:val="24"/>
          <w:lang w:val="en-US"/>
        </w:rPr>
        <w:t xml:space="preserve"> and Pmicr PCRs since they are all indicators of a potential polymicrobial/anaerobic infection. </w:t>
      </w:r>
      <w:bookmarkStart w:id="0" w:name="_Hlk136524885"/>
    </w:p>
    <w:bookmarkEnd w:id="0"/>
    <w:p w14:paraId="2779F9C2" w14:textId="77777777" w:rsidR="00DA6C8C" w:rsidRDefault="00DA6C8C" w:rsidP="003233ED">
      <w:pPr>
        <w:spacing w:after="0"/>
        <w:rPr>
          <w:sz w:val="24"/>
          <w:szCs w:val="24"/>
          <w:lang w:val="en-US"/>
        </w:rPr>
      </w:pPr>
    </w:p>
    <w:p w14:paraId="7BFA5B2E" w14:textId="77777777" w:rsidR="00AB3F0D" w:rsidRPr="00705075" w:rsidRDefault="00AB3F0D" w:rsidP="003233ED">
      <w:pPr>
        <w:spacing w:after="0"/>
        <w:rPr>
          <w:lang w:val="en-US"/>
        </w:rPr>
      </w:pPr>
    </w:p>
    <w:sectPr w:rsidR="00AB3F0D" w:rsidRPr="00705075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20648" w14:textId="77777777" w:rsidR="00705075" w:rsidRDefault="00705075" w:rsidP="00705075">
      <w:pPr>
        <w:spacing w:after="0" w:line="240" w:lineRule="auto"/>
      </w:pPr>
      <w:r>
        <w:separator/>
      </w:r>
    </w:p>
  </w:endnote>
  <w:endnote w:type="continuationSeparator" w:id="0">
    <w:p w14:paraId="1A7E5355" w14:textId="77777777" w:rsidR="00705075" w:rsidRDefault="00705075" w:rsidP="00705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5EEE9" w14:textId="40009470" w:rsidR="00705075" w:rsidRDefault="0070507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B39F0" w14:textId="77777777" w:rsidR="00705075" w:rsidRDefault="00705075" w:rsidP="00705075">
      <w:pPr>
        <w:spacing w:after="0" w:line="240" w:lineRule="auto"/>
      </w:pPr>
      <w:r>
        <w:separator/>
      </w:r>
    </w:p>
  </w:footnote>
  <w:footnote w:type="continuationSeparator" w:id="0">
    <w:p w14:paraId="4F162451" w14:textId="77777777" w:rsidR="00705075" w:rsidRDefault="00705075" w:rsidP="007050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075"/>
    <w:rsid w:val="003233ED"/>
    <w:rsid w:val="0038276D"/>
    <w:rsid w:val="003F022B"/>
    <w:rsid w:val="00705075"/>
    <w:rsid w:val="007C23AE"/>
    <w:rsid w:val="00AB3F0D"/>
    <w:rsid w:val="00DA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0AD8E7"/>
  <w15:chartTrackingRefBased/>
  <w15:docId w15:val="{E80C75EA-50C7-4EDC-8C33-01B736393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70507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05075"/>
    <w:pPr>
      <w:spacing w:line="240" w:lineRule="auto"/>
    </w:pPr>
    <w:rPr>
      <w:rFonts w:ascii="Calibri" w:eastAsia="Calibri" w:hAnsi="Calibri" w:cs="Calibri"/>
      <w:sz w:val="20"/>
      <w:szCs w:val="20"/>
      <w:lang w:val="en" w:eastAsia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05075"/>
    <w:rPr>
      <w:rFonts w:ascii="Calibri" w:eastAsia="Calibri" w:hAnsi="Calibri" w:cs="Calibri"/>
      <w:sz w:val="20"/>
      <w:szCs w:val="20"/>
      <w:lang w:val="en" w:eastAsia="nb-NO"/>
    </w:rPr>
  </w:style>
  <w:style w:type="paragraph" w:styleId="Topptekst">
    <w:name w:val="header"/>
    <w:basedOn w:val="Normal"/>
    <w:link w:val="TopptekstTegn"/>
    <w:uiPriority w:val="99"/>
    <w:unhideWhenUsed/>
    <w:rsid w:val="007050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05075"/>
  </w:style>
  <w:style w:type="paragraph" w:styleId="Bunntekst">
    <w:name w:val="footer"/>
    <w:basedOn w:val="Normal"/>
    <w:link w:val="BunntekstTegn"/>
    <w:uiPriority w:val="99"/>
    <w:unhideWhenUsed/>
    <w:rsid w:val="007050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05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medal, Øyvind</dc:creator>
  <cp:keywords/>
  <dc:description/>
  <cp:lastModifiedBy>Kommedal, Øyvind</cp:lastModifiedBy>
  <cp:revision>2</cp:revision>
  <dcterms:created xsi:type="dcterms:W3CDTF">2023-09-14T13:30:00Z</dcterms:created>
  <dcterms:modified xsi:type="dcterms:W3CDTF">2023-09-14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6-01T13:15:38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9fa7b69d-0416-46f5-aec0-9c9b81685131</vt:lpwstr>
  </property>
  <property fmtid="{D5CDD505-2E9C-101B-9397-08002B2CF9AE}" pid="8" name="MSIP_Label_d291ddcc-9a90-46b7-a727-d19b3ec4b730_ContentBits">
    <vt:lpwstr>0</vt:lpwstr>
  </property>
</Properties>
</file>